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399AE1" w14:textId="629DAEB9" w:rsidR="00D931E6" w:rsidRPr="00D931E6" w:rsidRDefault="00D931E6">
      <w:pPr>
        <w:rPr>
          <w:rFonts w:ascii="Arial" w:hAnsi="Arial" w:cs="Arial"/>
          <w:sz w:val="24"/>
          <w:szCs w:val="24"/>
        </w:rPr>
      </w:pPr>
      <w:r w:rsidRPr="00D931E6">
        <w:rPr>
          <w:rFonts w:ascii="Arial" w:hAnsi="Arial" w:cs="Arial"/>
          <w:sz w:val="24"/>
          <w:szCs w:val="24"/>
        </w:rPr>
        <w:t xml:space="preserve">Supplementary Table </w:t>
      </w:r>
      <w:r w:rsidR="00160C2C">
        <w:rPr>
          <w:rFonts w:ascii="Arial" w:hAnsi="Arial" w:cs="Arial"/>
          <w:sz w:val="24"/>
          <w:szCs w:val="24"/>
        </w:rPr>
        <w:t>S</w:t>
      </w:r>
      <w:bookmarkStart w:id="0" w:name="_GoBack"/>
      <w:bookmarkEnd w:id="0"/>
      <w:r w:rsidRPr="00D931E6">
        <w:rPr>
          <w:rFonts w:ascii="Arial" w:hAnsi="Arial" w:cs="Arial"/>
          <w:sz w:val="24"/>
          <w:szCs w:val="24"/>
        </w:rPr>
        <w:t>1. List of antibodies</w:t>
      </w:r>
      <w:r w:rsidR="00B5022C">
        <w:rPr>
          <w:rFonts w:ascii="Arial" w:hAnsi="Arial" w:cs="Arial"/>
          <w:sz w:val="24"/>
          <w:szCs w:val="24"/>
        </w:rPr>
        <w:t>.</w:t>
      </w:r>
    </w:p>
    <w:tbl>
      <w:tblPr>
        <w:tblpPr w:leftFromText="142" w:rightFromText="142" w:vertAnchor="page" w:horzAnchor="margin" w:tblpY="2491"/>
        <w:tblW w:w="85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0"/>
        <w:gridCol w:w="1129"/>
        <w:gridCol w:w="1290"/>
        <w:gridCol w:w="3320"/>
      </w:tblGrid>
      <w:tr w:rsidR="00B5022C" w:rsidRPr="00D931E6" w14:paraId="343BB962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91599E" w14:textId="77777777" w:rsidR="00B5022C" w:rsidRPr="00B5022C" w:rsidRDefault="00B5022C" w:rsidP="00B5022C">
            <w:pPr>
              <w:widowControl/>
              <w:jc w:val="center"/>
              <w:rPr>
                <w:rFonts w:ascii="Arial" w:eastAsia="ＭＳ Ｐゴシック" w:hAnsi="Arial" w:cs="Arial"/>
                <w:b/>
                <w:kern w:val="0"/>
                <w:sz w:val="24"/>
                <w:szCs w:val="24"/>
              </w:rPr>
            </w:pPr>
            <w:r w:rsidRPr="00B5022C">
              <w:rPr>
                <w:rFonts w:ascii="Arial" w:eastAsia="ＭＳ Ｐゴシック" w:hAnsi="Arial" w:cs="Arial"/>
                <w:b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827C7DB" w14:textId="77777777" w:rsidR="00B5022C" w:rsidRPr="00B5022C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b/>
                <w:kern w:val="0"/>
                <w:sz w:val="24"/>
                <w:szCs w:val="24"/>
              </w:rPr>
            </w:pPr>
            <w:r w:rsidRPr="00B5022C">
              <w:rPr>
                <w:rFonts w:ascii="Arial" w:eastAsia="游ゴシック" w:hAnsi="Arial" w:cs="Arial"/>
                <w:b/>
                <w:kern w:val="0"/>
                <w:sz w:val="24"/>
                <w:szCs w:val="24"/>
              </w:rPr>
              <w:t>Dilution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92B0503" w14:textId="59AC866C" w:rsidR="00B5022C" w:rsidRPr="00B5022C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b/>
                <w:kern w:val="0"/>
                <w:sz w:val="24"/>
                <w:szCs w:val="24"/>
              </w:rPr>
            </w:pPr>
            <w:r w:rsidRPr="00B5022C">
              <w:rPr>
                <w:rFonts w:ascii="Arial" w:eastAsia="游ゴシック" w:hAnsi="Arial" w:cs="Arial"/>
                <w:b/>
                <w:kern w:val="0"/>
                <w:sz w:val="24"/>
                <w:szCs w:val="24"/>
              </w:rPr>
              <w:t>Species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726BFFA8" w14:textId="77777777" w:rsidR="00B5022C" w:rsidRPr="00B5022C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b/>
                <w:kern w:val="0"/>
                <w:sz w:val="24"/>
                <w:szCs w:val="24"/>
              </w:rPr>
            </w:pPr>
            <w:r w:rsidRPr="00B5022C">
              <w:rPr>
                <w:rFonts w:ascii="Arial" w:eastAsia="游ゴシック" w:hAnsi="Arial" w:cs="Arial"/>
                <w:b/>
                <w:kern w:val="0"/>
                <w:sz w:val="24"/>
                <w:szCs w:val="24"/>
              </w:rPr>
              <w:t>Source</w:t>
            </w:r>
          </w:p>
        </w:tc>
      </w:tr>
      <w:tr w:rsidR="00B5022C" w:rsidRPr="00D931E6" w14:paraId="126898C2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243A70F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CyclinD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86CEF13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1:20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61C72DB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Rabbit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3C6F3C49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proofErr w:type="spellStart"/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LabVision</w:t>
            </w:r>
            <w:proofErr w:type="spellEnd"/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RM9104-S0</w:t>
            </w:r>
          </w:p>
        </w:tc>
      </w:tr>
      <w:tr w:rsidR="00B5022C" w:rsidRPr="00D931E6" w14:paraId="51EB152F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1B914F4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CyclinD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465C39C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1:100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F0E11E4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Mouse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29D0FF9E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C</w:t>
            </w: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ell signaling 2936S</w:t>
            </w:r>
          </w:p>
        </w:tc>
      </w:tr>
      <w:tr w:rsidR="00B5022C" w:rsidRPr="00D931E6" w14:paraId="21504AA4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2987C2C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Glutamine synthetase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EE0847D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1:500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647ADD1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Rabbit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76E3EEE2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Sigma G2781</w:t>
            </w:r>
          </w:p>
        </w:tc>
      </w:tr>
      <w:tr w:rsidR="00B5022C" w:rsidRPr="00D931E6" w14:paraId="5F614105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04C36D8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Lhx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6E0B7F7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1:60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5FE3AC0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Goat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5209E2E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Santa Cruz sc-19344</w:t>
            </w:r>
          </w:p>
        </w:tc>
      </w:tr>
      <w:tr w:rsidR="00B5022C" w:rsidRPr="00D931E6" w14:paraId="1DC3A7FD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10855C0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MCM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7CE8709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1:500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91F2768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Goat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7B379107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Santa Cruz sc-9843</w:t>
            </w:r>
          </w:p>
        </w:tc>
      </w:tr>
      <w:tr w:rsidR="00B5022C" w:rsidRPr="00D931E6" w14:paraId="49EEA064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61064DB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MCM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DFA1E7E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1:200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F70A835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Mouse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0FF1CA68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Santa Cruz sc-393618</w:t>
            </w:r>
          </w:p>
        </w:tc>
      </w:tr>
      <w:tr w:rsidR="00B5022C" w:rsidRPr="00D931E6" w14:paraId="3C0513AC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28C0766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proofErr w:type="spellStart"/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Nfia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104C38D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1:200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ECEB67E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Rabbit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7B3BB113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Atlas</w:t>
            </w: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HPA006111</w:t>
            </w:r>
          </w:p>
        </w:tc>
      </w:tr>
      <w:tr w:rsidR="00B5022C" w:rsidRPr="00D931E6" w14:paraId="6BD29C88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9D08B5F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Pax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07F85D7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1:40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73E6A22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Rabbit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307AA32C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Millipore AB2237</w:t>
            </w:r>
          </w:p>
        </w:tc>
      </w:tr>
      <w:tr w:rsidR="00B5022C" w:rsidRPr="00D931E6" w14:paraId="5AE2B7E9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9CC0D8A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Phospho-histone H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4300B9F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1:500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23ABE35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Mouse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29FE360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Upstate 05800</w:t>
            </w:r>
          </w:p>
        </w:tc>
      </w:tr>
      <w:tr w:rsidR="00B5022C" w:rsidRPr="00D931E6" w14:paraId="70F75C2E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6B63DE9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Phospho-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p</w:t>
            </w: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Rb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871EC6F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1:200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5884188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Rabbit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7746C4C3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C</w:t>
            </w: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ell signaling 8516S</w:t>
            </w:r>
          </w:p>
        </w:tc>
      </w:tr>
      <w:tr w:rsidR="00B5022C" w:rsidRPr="00D931E6" w14:paraId="7DA72D2D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984DEA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Sox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9F1F7ED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1:200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2C12AD8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Goat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379581F4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R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D Systems </w:t>
            </w: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AF3075</w:t>
            </w:r>
          </w:p>
        </w:tc>
      </w:tr>
      <w:tr w:rsidR="00B5022C" w:rsidRPr="00D931E6" w14:paraId="196809EC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17D18C1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Sox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72B4BE7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1:200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30BA1B4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Rabbit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1047467E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Millipore AB5535</w:t>
            </w:r>
          </w:p>
        </w:tc>
      </w:tr>
      <w:tr w:rsidR="00B5022C" w:rsidRPr="00D931E6" w14:paraId="661739ED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7515469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Vsx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6202A65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1:200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B072DE5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Sheep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0D7895CB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proofErr w:type="spellStart"/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>Exalpha</w:t>
            </w:r>
            <w:proofErr w:type="spellEnd"/>
            <w:r w:rsidRPr="00D931E6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X1179P</w:t>
            </w:r>
          </w:p>
        </w:tc>
      </w:tr>
      <w:tr w:rsidR="00B5022C" w:rsidRPr="00D931E6" w14:paraId="523C5D21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</w:tcPr>
          <w:p w14:paraId="2416273F" w14:textId="58E61EC2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Donkey anti-Mouse IgG </w:t>
            </w: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Alexa Fluor </w:t>
            </w: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05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0EC4FD1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04BEB3AF" w14:textId="7B5FA8FF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onkey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2300013E" w14:textId="77777777" w:rsidR="00B5022C" w:rsidRPr="00B5022C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proofErr w:type="spellStart"/>
            <w:r w:rsidRPr="00B5022C">
              <w:rPr>
                <w:rFonts w:ascii="Arial" w:eastAsia="游ゴシック" w:hAnsi="Arial" w:cs="Arial"/>
                <w:kern w:val="0"/>
                <w:sz w:val="24"/>
                <w:szCs w:val="24"/>
              </w:rPr>
              <w:t>invitrogen</w:t>
            </w:r>
            <w:proofErr w:type="spellEnd"/>
            <w:r w:rsidRPr="00B5022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-48257</w:t>
            </w:r>
          </w:p>
        </w:tc>
      </w:tr>
      <w:tr w:rsidR="00B5022C" w:rsidRPr="00D931E6" w14:paraId="17544261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</w:tcPr>
          <w:p w14:paraId="70CD9EFA" w14:textId="444389B4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Donkey anti-Mouse IgG </w:t>
            </w: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Alexa Fluor </w:t>
            </w: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88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B58D934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3A916773" w14:textId="1E9A19C9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onkey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773A6C28" w14:textId="77777777" w:rsidR="00B5022C" w:rsidRPr="00B5022C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proofErr w:type="spellStart"/>
            <w:r w:rsidRPr="00B5022C">
              <w:rPr>
                <w:rFonts w:ascii="Arial" w:eastAsia="游ゴシック" w:hAnsi="Arial" w:cs="Arial"/>
                <w:kern w:val="0"/>
                <w:sz w:val="24"/>
                <w:szCs w:val="24"/>
              </w:rPr>
              <w:t>invitrogen</w:t>
            </w:r>
            <w:proofErr w:type="spellEnd"/>
            <w:r w:rsidRPr="00B5022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-21202</w:t>
            </w:r>
          </w:p>
        </w:tc>
      </w:tr>
      <w:tr w:rsidR="00B5022C" w:rsidRPr="00D931E6" w14:paraId="589FE4E0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</w:tcPr>
          <w:p w14:paraId="168342DB" w14:textId="0C63250F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Donkey anti-Mouse IgG </w:t>
            </w: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Alexa Fluor </w:t>
            </w: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55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4A88734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0579FD9" w14:textId="4758444B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onkey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0C9C0607" w14:textId="77777777" w:rsidR="00B5022C" w:rsidRPr="00B5022C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proofErr w:type="spellStart"/>
            <w:r w:rsidRPr="00B5022C">
              <w:rPr>
                <w:rFonts w:ascii="Arial" w:eastAsia="游ゴシック" w:hAnsi="Arial" w:cs="Arial"/>
                <w:kern w:val="0"/>
                <w:sz w:val="24"/>
                <w:szCs w:val="24"/>
              </w:rPr>
              <w:t>invitrogen</w:t>
            </w:r>
            <w:proofErr w:type="spellEnd"/>
            <w:r w:rsidRPr="00B5022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-31570</w:t>
            </w:r>
          </w:p>
        </w:tc>
      </w:tr>
      <w:tr w:rsidR="00B5022C" w:rsidRPr="00D931E6" w14:paraId="67E1190C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</w:tcPr>
          <w:p w14:paraId="091C5745" w14:textId="4E437B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Donkey anti-Rabbit IgG </w:t>
            </w: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Alexa Fluor </w:t>
            </w: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88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F4CA924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5B0190F5" w14:textId="6E3239E4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onkey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662300C3" w14:textId="77777777" w:rsidR="00B5022C" w:rsidRPr="00B5022C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proofErr w:type="spellStart"/>
            <w:r w:rsidRPr="00B5022C">
              <w:rPr>
                <w:rFonts w:ascii="Arial" w:eastAsia="游ゴシック" w:hAnsi="Arial" w:cs="Arial"/>
                <w:kern w:val="0"/>
                <w:sz w:val="24"/>
                <w:szCs w:val="24"/>
              </w:rPr>
              <w:t>invitrogen</w:t>
            </w:r>
            <w:proofErr w:type="spellEnd"/>
            <w:r w:rsidRPr="00B5022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-21206</w:t>
            </w:r>
          </w:p>
        </w:tc>
      </w:tr>
      <w:tr w:rsidR="00B5022C" w:rsidRPr="00D931E6" w14:paraId="3CAA3F23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</w:tcPr>
          <w:p w14:paraId="418AC3E4" w14:textId="0F720DC3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Donkey anti-Rabbit IgG </w:t>
            </w: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lexa Fluor</w:t>
            </w: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555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389D634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59EB2A3C" w14:textId="17DD9548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onkey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2DC0131E" w14:textId="77777777" w:rsidR="00B5022C" w:rsidRPr="00B5022C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proofErr w:type="spellStart"/>
            <w:r w:rsidRPr="00B5022C">
              <w:rPr>
                <w:rFonts w:ascii="Arial" w:eastAsia="游ゴシック" w:hAnsi="Arial" w:cs="Arial"/>
                <w:kern w:val="0"/>
                <w:sz w:val="24"/>
                <w:szCs w:val="24"/>
              </w:rPr>
              <w:t>invitrogen</w:t>
            </w:r>
            <w:proofErr w:type="spellEnd"/>
            <w:r w:rsidRPr="00B5022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-31572</w:t>
            </w:r>
          </w:p>
        </w:tc>
      </w:tr>
      <w:tr w:rsidR="00B5022C" w:rsidRPr="00D931E6" w14:paraId="1A0BABBA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</w:tcPr>
          <w:p w14:paraId="6A45085D" w14:textId="3B8C0E90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Donkey anti-Goat IgG </w:t>
            </w: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Alexa Fluor</w:t>
            </w: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488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55ED224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51B0A0AB" w14:textId="716F796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onkey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0010A80D" w14:textId="77777777" w:rsidR="00B5022C" w:rsidRPr="00B5022C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proofErr w:type="spellStart"/>
            <w:r w:rsidRPr="00B5022C">
              <w:rPr>
                <w:rFonts w:ascii="Arial" w:eastAsia="游ゴシック" w:hAnsi="Arial" w:cs="Arial"/>
                <w:kern w:val="0"/>
                <w:sz w:val="24"/>
                <w:szCs w:val="24"/>
              </w:rPr>
              <w:t>invitrogen</w:t>
            </w:r>
            <w:proofErr w:type="spellEnd"/>
            <w:r w:rsidRPr="00B5022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-11055</w:t>
            </w:r>
          </w:p>
        </w:tc>
      </w:tr>
      <w:tr w:rsidR="00B5022C" w:rsidRPr="00D931E6" w14:paraId="70178CC9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</w:tcPr>
          <w:p w14:paraId="4CC7D078" w14:textId="28F9C316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Donkey anti-Goat IgG </w:t>
            </w: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Alexa Fluor</w:t>
            </w: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555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895612F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05BE0452" w14:textId="51B6CEF5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onkey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65B872C3" w14:textId="77777777" w:rsidR="00B5022C" w:rsidRPr="00B5022C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proofErr w:type="spellStart"/>
            <w:r w:rsidRPr="00B5022C">
              <w:rPr>
                <w:rFonts w:ascii="Arial" w:eastAsia="游ゴシック" w:hAnsi="Arial" w:cs="Arial"/>
                <w:kern w:val="0"/>
                <w:sz w:val="24"/>
                <w:szCs w:val="24"/>
              </w:rPr>
              <w:t>invitrogen</w:t>
            </w:r>
            <w:proofErr w:type="spellEnd"/>
            <w:r w:rsidRPr="00B5022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-21432</w:t>
            </w:r>
          </w:p>
        </w:tc>
      </w:tr>
      <w:tr w:rsidR="00B5022C" w:rsidRPr="00D931E6" w14:paraId="201CAB2E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</w:tcPr>
          <w:p w14:paraId="5280F514" w14:textId="632C0DF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Donkey anti-Sheep IgG </w:t>
            </w: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Alexa Fluor</w:t>
            </w: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488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846D60F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08ED678" w14:textId="29D2CB22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onkey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52C664FA" w14:textId="77777777" w:rsidR="00B5022C" w:rsidRPr="00B5022C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proofErr w:type="spellStart"/>
            <w:r w:rsidRPr="00B5022C">
              <w:rPr>
                <w:rFonts w:ascii="Arial" w:eastAsia="游ゴシック" w:hAnsi="Arial" w:cs="Arial"/>
                <w:kern w:val="0"/>
                <w:sz w:val="24"/>
                <w:szCs w:val="24"/>
              </w:rPr>
              <w:t>invitrogen</w:t>
            </w:r>
            <w:proofErr w:type="spellEnd"/>
            <w:r w:rsidRPr="00B5022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-11015</w:t>
            </w:r>
          </w:p>
        </w:tc>
      </w:tr>
      <w:tr w:rsidR="00B5022C" w:rsidRPr="00D931E6" w14:paraId="0F6B3E53" w14:textId="77777777" w:rsidTr="00B5022C">
        <w:trPr>
          <w:trHeight w:val="360"/>
        </w:trPr>
        <w:tc>
          <w:tcPr>
            <w:tcW w:w="2830" w:type="dxa"/>
            <w:shd w:val="clear" w:color="auto" w:fill="auto"/>
            <w:noWrap/>
            <w:vAlign w:val="center"/>
          </w:tcPr>
          <w:p w14:paraId="06DFCDD2" w14:textId="79A4AC0D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Donkey anti-Sheep IgG </w:t>
            </w: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Alexa Fluor</w:t>
            </w: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555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2E7970D" w14:textId="77777777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D931E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99ABC8B" w14:textId="014AEB80" w:rsidR="00B5022C" w:rsidRPr="00D931E6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onkey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603FECC5" w14:textId="77777777" w:rsidR="00B5022C" w:rsidRPr="00B5022C" w:rsidRDefault="00B5022C" w:rsidP="00B5022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proofErr w:type="spellStart"/>
            <w:r w:rsidRPr="00B5022C">
              <w:rPr>
                <w:rFonts w:ascii="Arial" w:eastAsia="游ゴシック" w:hAnsi="Arial" w:cs="Arial"/>
                <w:kern w:val="0"/>
                <w:sz w:val="24"/>
                <w:szCs w:val="24"/>
              </w:rPr>
              <w:t>invitrogen</w:t>
            </w:r>
            <w:proofErr w:type="spellEnd"/>
            <w:r w:rsidRPr="00B5022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-21436</w:t>
            </w:r>
          </w:p>
        </w:tc>
      </w:tr>
    </w:tbl>
    <w:p w14:paraId="2B08B6AE" w14:textId="08550C2D" w:rsidR="00D931E6" w:rsidRPr="00D931E6" w:rsidRDefault="00D931E6">
      <w:pPr>
        <w:rPr>
          <w:rFonts w:ascii="Arial" w:hAnsi="Arial" w:cs="Arial"/>
          <w:sz w:val="24"/>
          <w:szCs w:val="24"/>
        </w:rPr>
      </w:pPr>
    </w:p>
    <w:p w14:paraId="2CD5CF4E" w14:textId="77C90E9E" w:rsidR="00FE1E62" w:rsidRPr="00FE1E62" w:rsidRDefault="00FE1E62">
      <w:pPr>
        <w:rPr>
          <w:rFonts w:ascii="Arial" w:hAnsi="Arial" w:cs="Arial"/>
        </w:rPr>
      </w:pPr>
    </w:p>
    <w:sectPr w:rsidR="00FE1E62" w:rsidRPr="00FE1E6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E62"/>
    <w:rsid w:val="00160C2C"/>
    <w:rsid w:val="008C4145"/>
    <w:rsid w:val="00A10EE4"/>
    <w:rsid w:val="00B5022C"/>
    <w:rsid w:val="00D931E6"/>
    <w:rsid w:val="00FE1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F897F8"/>
  <w15:chartTrackingRefBased/>
  <w15:docId w15:val="{D39E12AE-CF15-4545-A66D-EFD511B30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28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mukimoki123@gmail.com</dc:creator>
  <cp:keywords/>
  <dc:description/>
  <cp:lastModifiedBy>hfujieda@twmu.ac.jp</cp:lastModifiedBy>
  <cp:revision>4</cp:revision>
  <dcterms:created xsi:type="dcterms:W3CDTF">2022-07-25T08:25:00Z</dcterms:created>
  <dcterms:modified xsi:type="dcterms:W3CDTF">2022-08-10T01:45:00Z</dcterms:modified>
</cp:coreProperties>
</file>